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505" w:type="dxa"/>
        <w:tblLook w:val="04A0" w:firstRow="1" w:lastRow="0" w:firstColumn="1" w:lastColumn="0" w:noHBand="0" w:noVBand="1"/>
      </w:tblPr>
      <w:tblGrid>
        <w:gridCol w:w="2382"/>
        <w:gridCol w:w="2565"/>
        <w:gridCol w:w="2566"/>
        <w:gridCol w:w="992"/>
      </w:tblGrid>
      <w:tr w:rsidR="006D1A66" w:rsidRPr="006D1A66" w14:paraId="2C5B9D71" w14:textId="77777777" w:rsidTr="00730376">
        <w:tc>
          <w:tcPr>
            <w:tcW w:w="850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3CCFC" w14:textId="6E5FA5C8" w:rsidR="00AD60B6" w:rsidRPr="006D1A66" w:rsidRDefault="00AD60B6" w:rsidP="0045030F">
            <w:r w:rsidRPr="006D1A66">
              <w:rPr>
                <w:rFonts w:hint="eastAsia"/>
              </w:rPr>
              <w:t>Supplemental table 1</w:t>
            </w:r>
            <w:r w:rsidRPr="006D1A66">
              <w:t xml:space="preserve">. </w:t>
            </w:r>
            <w:r w:rsidR="00C73F6D" w:rsidRPr="006D1A66">
              <w:t>C</w:t>
            </w:r>
            <w:r w:rsidRPr="006D1A66">
              <w:rPr>
                <w:rFonts w:hint="eastAsia"/>
              </w:rPr>
              <w:t>hanges</w:t>
            </w:r>
            <w:r w:rsidRPr="006D1A66">
              <w:t xml:space="preserve"> </w:t>
            </w:r>
            <w:r w:rsidRPr="006D1A66">
              <w:rPr>
                <w:rFonts w:hint="eastAsia"/>
              </w:rPr>
              <w:t>in</w:t>
            </w:r>
            <w:r w:rsidRPr="006D1A66">
              <w:t xml:space="preserve"> blood tests </w:t>
            </w:r>
            <w:r w:rsidRPr="006D1A66">
              <w:rPr>
                <w:rFonts w:ascii="Times New Roman" w:hAnsi="Times New Roman" w:cs="Times New Roman"/>
                <w:szCs w:val="21"/>
              </w:rPr>
              <w:t>following 4 weeks of home-based</w:t>
            </w:r>
            <w:r w:rsidRPr="006D1A66">
              <w:t xml:space="preserve"> self-rehabilitation using electrical muscle stimulation</w:t>
            </w:r>
          </w:p>
        </w:tc>
      </w:tr>
      <w:tr w:rsidR="006D1A66" w:rsidRPr="006D1A66" w14:paraId="0A25E1E2" w14:textId="77777777" w:rsidTr="00730376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A96EF07" w14:textId="3A611BCE" w:rsidR="00AD60B6" w:rsidRPr="006D1A66" w:rsidRDefault="00C73F6D" w:rsidP="004941C4">
            <w:r w:rsidRPr="006D1A66">
              <w:rPr>
                <w:i/>
              </w:rPr>
              <w:t>P</w:t>
            </w:r>
            <w:r w:rsidR="00AD60B6" w:rsidRPr="006D1A66">
              <w:rPr>
                <w:rFonts w:hint="eastAsia"/>
                <w:i/>
              </w:rPr>
              <w:t>arameter</w:t>
            </w:r>
          </w:p>
        </w:tc>
        <w:tc>
          <w:tcPr>
            <w:tcW w:w="5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2CF8C" w14:textId="3A748F65" w:rsidR="00AD60B6" w:rsidRPr="006D1A66" w:rsidRDefault="00C73F6D" w:rsidP="00B81BE2">
            <w:pPr>
              <w:jc w:val="center"/>
            </w:pPr>
            <w:r w:rsidRPr="006D1A66">
              <w:t>W</w:t>
            </w:r>
            <w:r w:rsidR="00AD60B6" w:rsidRPr="006D1A66">
              <w:rPr>
                <w:rFonts w:hint="eastAsia"/>
              </w:rPr>
              <w:t>eek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B0EAA0" w14:textId="034974B0" w:rsidR="00AD60B6" w:rsidRPr="006D1A66" w:rsidRDefault="00AD60B6" w:rsidP="00B81BE2">
            <w:pPr>
              <w:jc w:val="center"/>
            </w:pPr>
            <w:r w:rsidRPr="006D1A66">
              <w:rPr>
                <w:i/>
              </w:rPr>
              <w:t>p</w:t>
            </w:r>
            <w:r w:rsidRPr="006D1A66">
              <w:t xml:space="preserve"> value</w:t>
            </w:r>
          </w:p>
        </w:tc>
      </w:tr>
      <w:tr w:rsidR="006D1A66" w:rsidRPr="006D1A66" w14:paraId="5693F5ED" w14:textId="77777777" w:rsidTr="00AD60B6"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741D6" w14:textId="34A9EEE5" w:rsidR="00AD60B6" w:rsidRPr="006D1A66" w:rsidRDefault="00AD60B6" w:rsidP="004941C4">
            <w:pPr>
              <w:rPr>
                <w:i/>
              </w:rPr>
            </w:pP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5AB6D" w14:textId="77777777" w:rsidR="00AD60B6" w:rsidRPr="006D1A66" w:rsidRDefault="00AD60B6" w:rsidP="00B81BE2">
            <w:pPr>
              <w:jc w:val="center"/>
            </w:pPr>
            <w:r w:rsidRPr="006D1A66">
              <w:rPr>
                <w:rFonts w:hint="eastAsia"/>
              </w:rPr>
              <w:t>0</w:t>
            </w:r>
          </w:p>
        </w:tc>
        <w:tc>
          <w:tcPr>
            <w:tcW w:w="2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42206" w14:textId="77777777" w:rsidR="00AD60B6" w:rsidRPr="006D1A66" w:rsidRDefault="00AD60B6" w:rsidP="00B81BE2">
            <w:pPr>
              <w:jc w:val="center"/>
            </w:pPr>
            <w:r w:rsidRPr="006D1A66">
              <w:rPr>
                <w:rFonts w:hint="eastAsia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9FCCC" w14:textId="1FA11FB0" w:rsidR="00AD60B6" w:rsidRPr="006D1A66" w:rsidRDefault="00AD60B6" w:rsidP="00B81BE2">
            <w:pPr>
              <w:jc w:val="center"/>
            </w:pPr>
          </w:p>
        </w:tc>
      </w:tr>
      <w:tr w:rsidR="006D1A66" w:rsidRPr="006D1A66" w14:paraId="0DDD4D01" w14:textId="77777777" w:rsidTr="00AD60B6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770446B" w14:textId="59C4C941" w:rsidR="00AD60B6" w:rsidRPr="006D1A66" w:rsidRDefault="00AD60B6" w:rsidP="004941C4">
            <w:pPr>
              <w:rPr>
                <w:i/>
              </w:rPr>
            </w:pPr>
            <w:r w:rsidRPr="006D1A66">
              <w:rPr>
                <w:i/>
              </w:rPr>
              <w:t>WBC,×10</w:t>
            </w:r>
            <w:r w:rsidRPr="006D1A66">
              <w:rPr>
                <w:i/>
                <w:vertAlign w:val="superscript"/>
              </w:rPr>
              <w:t>2</w:t>
            </w:r>
            <w:r w:rsidRPr="006D1A66">
              <w:rPr>
                <w:i/>
              </w:rPr>
              <w:t>μ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48FD7FB5" w14:textId="48AA4264" w:rsidR="00730376" w:rsidRPr="006D1A66" w:rsidRDefault="00730376" w:rsidP="00730376">
            <w:pPr>
              <w:jc w:val="center"/>
            </w:pPr>
            <w:r w:rsidRPr="006D1A66">
              <w:rPr>
                <w:rFonts w:hint="eastAsia"/>
              </w:rPr>
              <w:t xml:space="preserve">44.0 (35.0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62.3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1E8D4357" w14:textId="4F91175D" w:rsidR="00730376" w:rsidRPr="006D1A66" w:rsidRDefault="00730376" w:rsidP="00730376">
            <w:pPr>
              <w:jc w:val="center"/>
            </w:pPr>
            <w:r w:rsidRPr="006D1A66">
              <w:rPr>
                <w:rFonts w:hint="eastAsia"/>
              </w:rPr>
              <w:t xml:space="preserve">50.5 (35.8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6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5D2EE8" w14:textId="4820B295" w:rsidR="00AD60B6" w:rsidRPr="006D1A66" w:rsidRDefault="00730376" w:rsidP="00B81BE2">
            <w:pPr>
              <w:jc w:val="center"/>
            </w:pPr>
            <w:r w:rsidRPr="006D1A66">
              <w:rPr>
                <w:rFonts w:hint="eastAsia"/>
              </w:rPr>
              <w:t>0.442</w:t>
            </w:r>
          </w:p>
        </w:tc>
      </w:tr>
      <w:tr w:rsidR="006D1A66" w:rsidRPr="006D1A66" w14:paraId="1CC9C102" w14:textId="77777777" w:rsidTr="00AD60B6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DDFE737" w14:textId="2963581D" w:rsidR="00AD60B6" w:rsidRPr="006D1A66" w:rsidRDefault="00AD60B6" w:rsidP="004941C4">
            <w:pPr>
              <w:rPr>
                <w:i/>
              </w:rPr>
            </w:pPr>
            <w:r w:rsidRPr="006D1A66">
              <w:rPr>
                <w:i/>
              </w:rPr>
              <w:t>Hb</w:t>
            </w:r>
            <w:r w:rsidRPr="006D1A66">
              <w:rPr>
                <w:rFonts w:hint="eastAsia"/>
                <w:i/>
              </w:rPr>
              <w:t>, g/d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11B6309B" w14:textId="35A09C23" w:rsidR="00730376" w:rsidRPr="006D1A66" w:rsidRDefault="00730376" w:rsidP="00730376">
            <w:pPr>
              <w:jc w:val="center"/>
            </w:pPr>
            <w:r w:rsidRPr="006D1A66">
              <w:rPr>
                <w:rFonts w:hint="eastAsia"/>
              </w:rPr>
              <w:t xml:space="preserve">10.2 (9.0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11.4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49448B2" w14:textId="0ED09170" w:rsidR="00730376" w:rsidRPr="006D1A66" w:rsidRDefault="00730376" w:rsidP="00730376">
            <w:pPr>
              <w:jc w:val="center"/>
            </w:pPr>
            <w:r w:rsidRPr="006D1A66">
              <w:rPr>
                <w:rFonts w:hint="eastAsia"/>
              </w:rPr>
              <w:t xml:space="preserve">10.1 (9.0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1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B59960" w14:textId="62CBF582" w:rsidR="00AD60B6" w:rsidRPr="006D1A66" w:rsidRDefault="00730376" w:rsidP="00B81BE2">
            <w:pPr>
              <w:jc w:val="center"/>
            </w:pPr>
            <w:r w:rsidRPr="006D1A66">
              <w:rPr>
                <w:rFonts w:hint="eastAsia"/>
              </w:rPr>
              <w:t>0.912</w:t>
            </w:r>
          </w:p>
        </w:tc>
      </w:tr>
      <w:tr w:rsidR="006D1A66" w:rsidRPr="006D1A66" w14:paraId="455DCD1B" w14:textId="77777777" w:rsidTr="00AD60B6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2FE27FF" w14:textId="1EFDC264" w:rsidR="00AD60B6" w:rsidRPr="006D1A66" w:rsidRDefault="00AD60B6" w:rsidP="004941C4">
            <w:pPr>
              <w:rPr>
                <w:i/>
              </w:rPr>
            </w:pPr>
            <w:r w:rsidRPr="006D1A66">
              <w:rPr>
                <w:i/>
              </w:rPr>
              <w:t>PLT,×10</w:t>
            </w:r>
            <w:r w:rsidRPr="006D1A66">
              <w:rPr>
                <w:i/>
                <w:vertAlign w:val="superscript"/>
              </w:rPr>
              <w:t>4</w:t>
            </w:r>
            <w:r w:rsidRPr="006D1A66">
              <w:rPr>
                <w:i/>
              </w:rPr>
              <w:t>μ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6B5112F0" w14:textId="7BF1FA9A" w:rsidR="00730376" w:rsidRPr="006D1A66" w:rsidRDefault="00730376" w:rsidP="00730376">
            <w:pPr>
              <w:jc w:val="center"/>
            </w:pPr>
            <w:r w:rsidRPr="006D1A66">
              <w:rPr>
                <w:rFonts w:hint="eastAsia"/>
              </w:rPr>
              <w:t xml:space="preserve">16.7 (10.9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23.3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48BDA1D1" w14:textId="232F0757" w:rsidR="00730376" w:rsidRPr="006D1A66" w:rsidRDefault="00730376" w:rsidP="00730376">
            <w:pPr>
              <w:jc w:val="center"/>
            </w:pPr>
            <w:r w:rsidRPr="006D1A66">
              <w:rPr>
                <w:rFonts w:hint="eastAsia"/>
              </w:rPr>
              <w:t xml:space="preserve">16.9 (13.5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2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F5AF96" w14:textId="6B4B1E46" w:rsidR="00AD60B6" w:rsidRPr="006D1A66" w:rsidRDefault="00730376" w:rsidP="00B81BE2">
            <w:pPr>
              <w:jc w:val="center"/>
            </w:pPr>
            <w:r w:rsidRPr="006D1A66">
              <w:rPr>
                <w:rFonts w:hint="eastAsia"/>
              </w:rPr>
              <w:t>0.788</w:t>
            </w:r>
          </w:p>
        </w:tc>
      </w:tr>
      <w:tr w:rsidR="006D1A66" w:rsidRPr="006D1A66" w14:paraId="62BDF97C" w14:textId="77777777" w:rsidTr="00AD60B6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A9266D1" w14:textId="77777777" w:rsidR="00AD60B6" w:rsidRPr="006D1A66" w:rsidRDefault="00AD60B6" w:rsidP="004941C4">
            <w:pPr>
              <w:rPr>
                <w:i/>
              </w:rPr>
            </w:pPr>
            <w:r w:rsidRPr="006D1A66">
              <w:rPr>
                <w:i/>
              </w:rPr>
              <w:t>Albumin, g/d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1D7F29E2" w14:textId="2DD55C74" w:rsidR="00730376" w:rsidRPr="006D1A66" w:rsidRDefault="00730376" w:rsidP="00730376">
            <w:pPr>
              <w:jc w:val="center"/>
            </w:pPr>
            <w:r w:rsidRPr="006D1A66">
              <w:rPr>
                <w:rFonts w:hint="eastAsia"/>
              </w:rPr>
              <w:t xml:space="preserve">3.6 (3.1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3.9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74AEAF3" w14:textId="205ADC48" w:rsidR="00730376" w:rsidRPr="006D1A66" w:rsidRDefault="00730376" w:rsidP="00730376">
            <w:pPr>
              <w:jc w:val="center"/>
            </w:pPr>
            <w:r w:rsidRPr="006D1A66">
              <w:rPr>
                <w:rFonts w:hint="eastAsia"/>
              </w:rPr>
              <w:t xml:space="preserve">3.7 (3.3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41171" w14:textId="2E89BEB5" w:rsidR="00AD60B6" w:rsidRPr="006D1A66" w:rsidRDefault="00730376" w:rsidP="00B81BE2">
            <w:pPr>
              <w:jc w:val="center"/>
            </w:pPr>
            <w:r w:rsidRPr="006D1A66">
              <w:rPr>
                <w:rFonts w:hint="eastAsia"/>
              </w:rPr>
              <w:t>0.769</w:t>
            </w:r>
          </w:p>
        </w:tc>
      </w:tr>
      <w:tr w:rsidR="006D1A66" w:rsidRPr="006D1A66" w14:paraId="2B815314" w14:textId="77777777" w:rsidTr="00AD60B6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D18F74B" w14:textId="77777777" w:rsidR="00AD60B6" w:rsidRPr="006D1A66" w:rsidRDefault="00AD60B6" w:rsidP="004941C4">
            <w:pPr>
              <w:rPr>
                <w:i/>
              </w:rPr>
            </w:pPr>
            <w:r w:rsidRPr="006D1A66">
              <w:rPr>
                <w:i/>
              </w:rPr>
              <w:t>Total bilirubin, mg/d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31D3CBA4" w14:textId="56D23832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0.6 (0.4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0.8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78012B8C" w14:textId="2A4C24E5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0.5 (0.4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F09497" w14:textId="001DBF97" w:rsidR="00AD60B6" w:rsidRPr="006D1A66" w:rsidRDefault="00730376" w:rsidP="00B81BE2">
            <w:pPr>
              <w:jc w:val="center"/>
            </w:pPr>
            <w:r w:rsidRPr="006D1A66">
              <w:rPr>
                <w:rFonts w:hint="eastAsia"/>
              </w:rPr>
              <w:t>0.749</w:t>
            </w:r>
          </w:p>
        </w:tc>
      </w:tr>
      <w:tr w:rsidR="006D1A66" w:rsidRPr="006D1A66" w14:paraId="1EE8F1A5" w14:textId="77777777" w:rsidTr="00AD60B6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B5CE129" w14:textId="3A6E514E" w:rsidR="00AD60B6" w:rsidRPr="006D1A66" w:rsidRDefault="00AD60B6" w:rsidP="004941C4">
            <w:pPr>
              <w:rPr>
                <w:i/>
              </w:rPr>
            </w:pPr>
            <w:r w:rsidRPr="006D1A66">
              <w:rPr>
                <w:i/>
              </w:rPr>
              <w:t>AST, U/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5536B2E4" w14:textId="529546A8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25.0 (19.0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33.5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F36F063" w14:textId="60F1E6BD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23.0 (18.8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3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B0CE58" w14:textId="500FEFAD" w:rsidR="00AD60B6" w:rsidRPr="006D1A66" w:rsidRDefault="00730376" w:rsidP="00B81BE2">
            <w:pPr>
              <w:jc w:val="center"/>
            </w:pPr>
            <w:r w:rsidRPr="006D1A66">
              <w:rPr>
                <w:rFonts w:hint="eastAsia"/>
              </w:rPr>
              <w:t>0.508</w:t>
            </w:r>
          </w:p>
        </w:tc>
      </w:tr>
      <w:tr w:rsidR="006D1A66" w:rsidRPr="006D1A66" w14:paraId="0E3EB83A" w14:textId="77777777" w:rsidTr="00AD60B6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98AFB17" w14:textId="02E0DBF6" w:rsidR="00AD60B6" w:rsidRPr="006D1A66" w:rsidRDefault="00AD60B6" w:rsidP="004941C4">
            <w:pPr>
              <w:rPr>
                <w:i/>
              </w:rPr>
            </w:pPr>
            <w:r w:rsidRPr="006D1A66">
              <w:rPr>
                <w:i/>
              </w:rPr>
              <w:t>ALT, U/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13CF8B62" w14:textId="489AE07E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17.5 (13.0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25.3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01678985" w14:textId="0DAAED06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16.0 (12.0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1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135F5F" w14:textId="3A2D6A98" w:rsidR="00AD60B6" w:rsidRPr="006D1A66" w:rsidRDefault="00730376" w:rsidP="00B81BE2">
            <w:pPr>
              <w:jc w:val="center"/>
            </w:pPr>
            <w:r w:rsidRPr="006D1A66">
              <w:rPr>
                <w:rFonts w:hint="eastAsia"/>
              </w:rPr>
              <w:t>0.123</w:t>
            </w:r>
          </w:p>
        </w:tc>
      </w:tr>
      <w:tr w:rsidR="006D1A66" w:rsidRPr="006D1A66" w14:paraId="3B9AE42B" w14:textId="77777777" w:rsidTr="00AD60B6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72E39B4" w14:textId="77777777" w:rsidR="00AD60B6" w:rsidRPr="006D1A66" w:rsidRDefault="00AD60B6" w:rsidP="004941C4">
            <w:pPr>
              <w:rPr>
                <w:i/>
              </w:rPr>
            </w:pPr>
            <w:r w:rsidRPr="006D1A66">
              <w:rPr>
                <w:i/>
              </w:rPr>
              <w:t>Creatine kinase, U/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63685D72" w14:textId="2275EF2A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0.79 (0.61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1.01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6371E2A1" w14:textId="482C3635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0.84 (0.57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1018FA" w14:textId="42BD33F8" w:rsidR="00AD60B6" w:rsidRPr="006D1A66" w:rsidRDefault="00730376" w:rsidP="00B81BE2">
            <w:pPr>
              <w:jc w:val="center"/>
            </w:pPr>
            <w:r w:rsidRPr="006D1A66">
              <w:rPr>
                <w:rFonts w:hint="eastAsia"/>
              </w:rPr>
              <w:t>0.772</w:t>
            </w:r>
          </w:p>
        </w:tc>
      </w:tr>
      <w:tr w:rsidR="006D1A66" w:rsidRPr="006D1A66" w14:paraId="7C53A587" w14:textId="77777777" w:rsidTr="00AD60B6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0302C0C" w14:textId="72B1657A" w:rsidR="00AD60B6" w:rsidRPr="006D1A66" w:rsidRDefault="00AD60B6" w:rsidP="004941C4">
            <w:pPr>
              <w:rPr>
                <w:i/>
              </w:rPr>
            </w:pPr>
            <w:r w:rsidRPr="006D1A66">
              <w:rPr>
                <w:i/>
              </w:rPr>
              <w:t>CRP, mg/dL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1316ADD1" w14:textId="7136773A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0.33 (0.08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1.00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5008AAF8" w14:textId="261EC26F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0.60 (0.17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1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93CE06" w14:textId="3ECAA3E8" w:rsidR="00730376" w:rsidRPr="006D1A66" w:rsidRDefault="00730376" w:rsidP="00730376">
            <w:pPr>
              <w:jc w:val="center"/>
            </w:pPr>
            <w:r w:rsidRPr="006D1A66">
              <w:rPr>
                <w:rFonts w:hint="eastAsia"/>
              </w:rPr>
              <w:t>0.424</w:t>
            </w:r>
          </w:p>
        </w:tc>
      </w:tr>
      <w:tr w:rsidR="006D1A66" w:rsidRPr="006D1A66" w14:paraId="43B15BC2" w14:textId="77777777" w:rsidTr="00AD60B6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00214DE" w14:textId="77777777" w:rsidR="00AD60B6" w:rsidRPr="006D1A66" w:rsidRDefault="00AD60B6" w:rsidP="004941C4">
            <w:pPr>
              <w:rPr>
                <w:i/>
              </w:rPr>
            </w:pPr>
            <w:r w:rsidRPr="006D1A66">
              <w:rPr>
                <w:i/>
              </w:rPr>
              <w:t>ALBI score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5AE766FB" w14:textId="635247A6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-2.51 (-2.73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-1.92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4DFAFB75" w14:textId="492276D0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-2.45 (-2.74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-2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8D9C49" w14:textId="69718E37" w:rsidR="00AD60B6" w:rsidRPr="006D1A66" w:rsidRDefault="00730376" w:rsidP="00B81BE2">
            <w:pPr>
              <w:jc w:val="center"/>
            </w:pPr>
            <w:r w:rsidRPr="006D1A66">
              <w:rPr>
                <w:rFonts w:hint="eastAsia"/>
              </w:rPr>
              <w:t>0.809</w:t>
            </w:r>
          </w:p>
        </w:tc>
      </w:tr>
      <w:tr w:rsidR="006D1A66" w:rsidRPr="006D1A66" w14:paraId="1857E067" w14:textId="77777777" w:rsidTr="00AD60B6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61A0702" w14:textId="77777777" w:rsidR="00AD60B6" w:rsidRPr="006D1A66" w:rsidRDefault="00AD60B6" w:rsidP="004941C4">
            <w:pPr>
              <w:rPr>
                <w:i/>
              </w:rPr>
            </w:pPr>
            <w:r w:rsidRPr="006D1A66">
              <w:rPr>
                <w:rFonts w:hint="eastAsia"/>
                <w:i/>
              </w:rPr>
              <w:t>N</w:t>
            </w:r>
            <w:r w:rsidRPr="006D1A66">
              <w:rPr>
                <w:i/>
              </w:rPr>
              <w:t>L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2F8B8FED" w14:textId="7609DE77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2.2 (1.3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2.9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334A4BD1" w14:textId="630080B0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2.4 (1.4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4B5064" w14:textId="5B9F8585" w:rsidR="00AD60B6" w:rsidRPr="006D1A66" w:rsidRDefault="00730376" w:rsidP="00B81BE2">
            <w:pPr>
              <w:jc w:val="center"/>
            </w:pPr>
            <w:r w:rsidRPr="006D1A66">
              <w:rPr>
                <w:rFonts w:hint="eastAsia"/>
              </w:rPr>
              <w:t>0.324</w:t>
            </w:r>
          </w:p>
        </w:tc>
      </w:tr>
      <w:tr w:rsidR="006D1A66" w:rsidRPr="006D1A66" w14:paraId="4A84A68D" w14:textId="77777777" w:rsidTr="00AD60B6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E487B3F" w14:textId="77777777" w:rsidR="00AD60B6" w:rsidRPr="006D1A66" w:rsidRDefault="00AD60B6" w:rsidP="004941C4">
            <w:pPr>
              <w:rPr>
                <w:i/>
              </w:rPr>
            </w:pPr>
            <w:r w:rsidRPr="006D1A66">
              <w:rPr>
                <w:rFonts w:hint="eastAsia"/>
                <w:i/>
              </w:rPr>
              <w:t>P</w:t>
            </w:r>
            <w:r w:rsidRPr="006D1A66">
              <w:rPr>
                <w:i/>
              </w:rPr>
              <w:t>NI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3DAD2A0E" w14:textId="50E89E1B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42.9 (37.2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46.4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4231BD64" w14:textId="3ADA25E2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41.7 (37.8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46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B7F05" w14:textId="2F4C52B6" w:rsidR="00AD60B6" w:rsidRPr="006D1A66" w:rsidRDefault="00730376" w:rsidP="00B81BE2">
            <w:pPr>
              <w:jc w:val="center"/>
            </w:pPr>
            <w:r w:rsidRPr="006D1A66">
              <w:rPr>
                <w:rFonts w:hint="eastAsia"/>
              </w:rPr>
              <w:t>0.584</w:t>
            </w:r>
          </w:p>
        </w:tc>
      </w:tr>
      <w:tr w:rsidR="006D1A66" w:rsidRPr="006D1A66" w14:paraId="5A708716" w14:textId="77777777" w:rsidTr="00AD60B6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DF650DA" w14:textId="77777777" w:rsidR="00AD60B6" w:rsidRPr="006D1A66" w:rsidRDefault="00AD60B6" w:rsidP="004941C4">
            <w:pPr>
              <w:rPr>
                <w:i/>
              </w:rPr>
            </w:pPr>
            <w:r w:rsidRPr="006D1A66">
              <w:rPr>
                <w:rFonts w:hint="eastAsia"/>
                <w:i/>
              </w:rPr>
              <w:t>P</w:t>
            </w:r>
            <w:r w:rsidRPr="006D1A66">
              <w:rPr>
                <w:i/>
              </w:rPr>
              <w:t>L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4D88AF09" w14:textId="608E25C7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113.7 (84.0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178.9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6441BE00" w14:textId="5285AC4A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141.7 (92.7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18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22E323" w14:textId="6B8DDDBD" w:rsidR="00AD60B6" w:rsidRPr="006D1A66" w:rsidRDefault="00730376" w:rsidP="00B81BE2">
            <w:pPr>
              <w:jc w:val="center"/>
            </w:pPr>
            <w:r w:rsidRPr="006D1A66">
              <w:rPr>
                <w:rFonts w:hint="eastAsia"/>
              </w:rPr>
              <w:t>0.331</w:t>
            </w:r>
          </w:p>
        </w:tc>
      </w:tr>
      <w:tr w:rsidR="006D1A66" w:rsidRPr="006D1A66" w14:paraId="5E119BA8" w14:textId="77777777" w:rsidTr="00AD60B6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9FB3AE0" w14:textId="77777777" w:rsidR="00AD60B6" w:rsidRPr="006D1A66" w:rsidRDefault="00AD60B6" w:rsidP="004941C4">
            <w:pPr>
              <w:rPr>
                <w:i/>
              </w:rPr>
            </w:pPr>
            <w:r w:rsidRPr="006D1A66">
              <w:rPr>
                <w:rFonts w:hint="eastAsia"/>
                <w:i/>
              </w:rPr>
              <w:t>C</w:t>
            </w:r>
            <w:r w:rsidRPr="006D1A66">
              <w:rPr>
                <w:i/>
              </w:rPr>
              <w:t>AR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14:paraId="260E5BB9" w14:textId="70387278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0.09 (0.02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0.34)</w:t>
            </w:r>
          </w:p>
        </w:tc>
        <w:tc>
          <w:tcPr>
            <w:tcW w:w="2566" w:type="dxa"/>
            <w:tcBorders>
              <w:top w:val="nil"/>
              <w:left w:val="nil"/>
              <w:bottom w:val="nil"/>
              <w:right w:val="nil"/>
            </w:tcBorders>
          </w:tcPr>
          <w:p w14:paraId="5BBC92EE" w14:textId="6F81640F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0.15 (0.04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0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5D9B09" w14:textId="10593EBE" w:rsidR="00AD60B6" w:rsidRPr="006D1A66" w:rsidRDefault="00730376" w:rsidP="00B81BE2">
            <w:pPr>
              <w:jc w:val="center"/>
            </w:pPr>
            <w:r w:rsidRPr="006D1A66">
              <w:rPr>
                <w:rFonts w:hint="eastAsia"/>
              </w:rPr>
              <w:t>0.476</w:t>
            </w:r>
          </w:p>
        </w:tc>
      </w:tr>
      <w:tr w:rsidR="006D1A66" w:rsidRPr="006D1A66" w14:paraId="706F71A6" w14:textId="77777777" w:rsidTr="00AD60B6"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D71BE" w14:textId="77777777" w:rsidR="00AD60B6" w:rsidRPr="006D1A66" w:rsidRDefault="00AD60B6" w:rsidP="004941C4">
            <w:pPr>
              <w:rPr>
                <w:i/>
              </w:rPr>
            </w:pPr>
            <w:r w:rsidRPr="006D1A66">
              <w:rPr>
                <w:rFonts w:hint="eastAsia"/>
                <w:i/>
              </w:rPr>
              <w:t>CALLY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16D94" w14:textId="7CF5DC65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1.11 (0.39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9.16)</w:t>
            </w:r>
          </w:p>
        </w:tc>
        <w:tc>
          <w:tcPr>
            <w:tcW w:w="2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7AC63" w14:textId="4491306D" w:rsidR="00BB36A9" w:rsidRPr="006D1A66" w:rsidRDefault="00BB36A9" w:rsidP="00BB36A9">
            <w:pPr>
              <w:jc w:val="center"/>
            </w:pPr>
            <w:r w:rsidRPr="006D1A66">
              <w:rPr>
                <w:rFonts w:hint="eastAsia"/>
              </w:rPr>
              <w:t xml:space="preserve">0.69 (0.22 </w:t>
            </w:r>
            <w:r w:rsidRPr="006D1A66">
              <w:t>–</w:t>
            </w:r>
            <w:r w:rsidRPr="006D1A66">
              <w:rPr>
                <w:rFonts w:hint="eastAsia"/>
              </w:rPr>
              <w:t xml:space="preserve"> 3.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D1806" w14:textId="0581F760" w:rsidR="00AD60B6" w:rsidRPr="006D1A66" w:rsidRDefault="00730376" w:rsidP="00B81BE2">
            <w:pPr>
              <w:jc w:val="center"/>
            </w:pPr>
            <w:r w:rsidRPr="006D1A66">
              <w:rPr>
                <w:rFonts w:hint="eastAsia"/>
              </w:rPr>
              <w:t>0.270</w:t>
            </w:r>
          </w:p>
        </w:tc>
      </w:tr>
      <w:tr w:rsidR="00AD60B6" w:rsidRPr="006D1A66" w14:paraId="29229512" w14:textId="77777777" w:rsidTr="00730376">
        <w:tc>
          <w:tcPr>
            <w:tcW w:w="850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C2190" w14:textId="6AE454F1" w:rsidR="004029F3" w:rsidRPr="006D1A66" w:rsidRDefault="004029F3" w:rsidP="00987B5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D1A66">
              <w:t xml:space="preserve">Data </w:t>
            </w:r>
            <w:r w:rsidR="00C73F6D" w:rsidRPr="006D1A66">
              <w:t>are displayed</w:t>
            </w:r>
            <w:r w:rsidRPr="006D1A66">
              <w:t xml:space="preserve"> as median with interquartile range.</w:t>
            </w:r>
            <w:r w:rsidRPr="006D1A66">
              <w:rPr>
                <w:rFonts w:hint="eastAsia"/>
              </w:rPr>
              <w:t xml:space="preserve"> </w:t>
            </w:r>
            <w:r w:rsidR="00153C6E" w:rsidRPr="006D1A66">
              <w:rPr>
                <w:rFonts w:hint="eastAsia"/>
              </w:rPr>
              <w:t xml:space="preserve">The </w:t>
            </w:r>
            <w:r w:rsidRPr="006D1A66">
              <w:rPr>
                <w:rFonts w:ascii="Times New Roman" w:hAnsi="Times New Roman" w:cs="Times New Roman"/>
                <w:szCs w:val="21"/>
              </w:rPr>
              <w:t xml:space="preserve">Mann-Whitney U test was performed to test </w:t>
            </w:r>
            <w:r w:rsidR="00C73F6D" w:rsidRPr="006D1A66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6D1A66">
              <w:rPr>
                <w:rFonts w:ascii="Times New Roman" w:hAnsi="Times New Roman" w:cs="Times New Roman"/>
                <w:szCs w:val="21"/>
              </w:rPr>
              <w:t>significan</w:t>
            </w:r>
            <w:r w:rsidR="00C73F6D" w:rsidRPr="006D1A66">
              <w:rPr>
                <w:rFonts w:ascii="Times New Roman" w:hAnsi="Times New Roman" w:cs="Times New Roman"/>
                <w:szCs w:val="21"/>
              </w:rPr>
              <w:t>ce of</w:t>
            </w:r>
            <w:r w:rsidRPr="006D1A66">
              <w:rPr>
                <w:rFonts w:ascii="Times New Roman" w:hAnsi="Times New Roman" w:cs="Times New Roman"/>
                <w:szCs w:val="21"/>
              </w:rPr>
              <w:t xml:space="preserve"> differences between groups.</w:t>
            </w:r>
          </w:p>
          <w:p w14:paraId="10B9208E" w14:textId="5F9838E7" w:rsidR="00AD60B6" w:rsidRPr="006D1A66" w:rsidRDefault="00AD60B6" w:rsidP="00987B59">
            <w:pPr>
              <w:jc w:val="left"/>
            </w:pPr>
            <w:r w:rsidRPr="006D1A66">
              <w:rPr>
                <w:rFonts w:hint="eastAsia"/>
              </w:rPr>
              <w:t>I</w:t>
            </w:r>
            <w:r w:rsidRPr="006D1A66">
              <w:t>QR</w:t>
            </w:r>
            <w:r w:rsidR="00C73F6D" w:rsidRPr="006D1A66">
              <w:t>,</w:t>
            </w:r>
            <w:r w:rsidRPr="006D1A66">
              <w:t xml:space="preserve"> Interquartile range</w:t>
            </w:r>
            <w:r w:rsidR="00C73F6D" w:rsidRPr="006D1A66">
              <w:t>;</w:t>
            </w:r>
            <w:r w:rsidRPr="006D1A66">
              <w:t xml:space="preserve"> </w:t>
            </w:r>
            <w:r w:rsidR="00C73F6D" w:rsidRPr="006D1A66">
              <w:t>WBC</w:t>
            </w:r>
            <w:r w:rsidR="00A952D1" w:rsidRPr="006D1A66">
              <w:t>,</w:t>
            </w:r>
            <w:r w:rsidRPr="006D1A66">
              <w:t xml:space="preserve"> White blood cell</w:t>
            </w:r>
            <w:r w:rsidR="00A952D1" w:rsidRPr="006D1A66">
              <w:t>;</w:t>
            </w:r>
            <w:r w:rsidRPr="006D1A66">
              <w:t xml:space="preserve"> Hb</w:t>
            </w:r>
            <w:r w:rsidR="00A952D1" w:rsidRPr="006D1A66">
              <w:t>,</w:t>
            </w:r>
            <w:r w:rsidRPr="006D1A66">
              <w:t xml:space="preserve"> </w:t>
            </w:r>
            <w:r w:rsidRPr="006D1A66">
              <w:rPr>
                <w:rFonts w:hint="eastAsia"/>
              </w:rPr>
              <w:t>Hemoglobin</w:t>
            </w:r>
            <w:r w:rsidR="00A952D1" w:rsidRPr="006D1A66">
              <w:t>;</w:t>
            </w:r>
            <w:r w:rsidRPr="006D1A66">
              <w:t xml:space="preserve"> PLT</w:t>
            </w:r>
            <w:r w:rsidR="00A952D1" w:rsidRPr="006D1A66">
              <w:t>,</w:t>
            </w:r>
            <w:r w:rsidRPr="006D1A66">
              <w:t xml:space="preserve"> Platelet count</w:t>
            </w:r>
            <w:r w:rsidR="00A952D1" w:rsidRPr="006D1A66">
              <w:t>;</w:t>
            </w:r>
            <w:r w:rsidRPr="006D1A66">
              <w:t xml:space="preserve"> AST</w:t>
            </w:r>
            <w:r w:rsidR="00A952D1" w:rsidRPr="006D1A66">
              <w:t>,</w:t>
            </w:r>
            <w:r w:rsidRPr="006D1A66">
              <w:t xml:space="preserve"> </w:t>
            </w:r>
            <w:r w:rsidR="00A952D1" w:rsidRPr="006D1A66">
              <w:t>a</w:t>
            </w:r>
            <w:r w:rsidRPr="006D1A66">
              <w:t>spartate transaminase</w:t>
            </w:r>
            <w:r w:rsidR="00A952D1" w:rsidRPr="006D1A66">
              <w:t>;</w:t>
            </w:r>
            <w:r w:rsidRPr="006D1A66">
              <w:t xml:space="preserve"> ALT</w:t>
            </w:r>
            <w:r w:rsidR="00A952D1" w:rsidRPr="006D1A66">
              <w:t>,</w:t>
            </w:r>
            <w:r w:rsidRPr="006D1A66">
              <w:t xml:space="preserve"> </w:t>
            </w:r>
            <w:r w:rsidR="00A952D1" w:rsidRPr="006D1A66">
              <w:t>a</w:t>
            </w:r>
            <w:r w:rsidRPr="006D1A66">
              <w:t>lanine transaminase</w:t>
            </w:r>
            <w:r w:rsidR="00A952D1" w:rsidRPr="006D1A66">
              <w:t>;</w:t>
            </w:r>
            <w:r w:rsidRPr="006D1A66">
              <w:t xml:space="preserve"> CRP</w:t>
            </w:r>
            <w:r w:rsidR="00A952D1" w:rsidRPr="006D1A66">
              <w:t>,</w:t>
            </w:r>
            <w:r w:rsidRPr="006D1A66">
              <w:t xml:space="preserve"> C-reactive protein</w:t>
            </w:r>
            <w:r w:rsidR="00A952D1" w:rsidRPr="006D1A66">
              <w:t>;</w:t>
            </w:r>
            <w:r w:rsidRPr="006D1A66">
              <w:t xml:space="preserve"> ALBI score</w:t>
            </w:r>
            <w:r w:rsidR="001266B2" w:rsidRPr="006D1A66">
              <w:t>,</w:t>
            </w:r>
            <w:r w:rsidRPr="006D1A66">
              <w:t xml:space="preserve"> </w:t>
            </w:r>
            <w:r w:rsidR="001266B2" w:rsidRPr="006D1A66">
              <w:t>a</w:t>
            </w:r>
            <w:r w:rsidRPr="006D1A66">
              <w:t>lbumin–bilirubin score</w:t>
            </w:r>
            <w:r w:rsidR="001266B2" w:rsidRPr="006D1A66">
              <w:t>;</w:t>
            </w:r>
            <w:r w:rsidRPr="006D1A66">
              <w:t xml:space="preserve"> NLR</w:t>
            </w:r>
            <w:r w:rsidR="001266B2" w:rsidRPr="006D1A66">
              <w:t>,</w:t>
            </w:r>
            <w:r w:rsidRPr="006D1A66">
              <w:t xml:space="preserve"> Neutrophil</w:t>
            </w:r>
            <w:r w:rsidR="001266B2" w:rsidRPr="006D1A66">
              <w:t>-</w:t>
            </w:r>
            <w:r w:rsidRPr="006D1A66">
              <w:t>to</w:t>
            </w:r>
            <w:r w:rsidR="001266B2" w:rsidRPr="006D1A66">
              <w:t>-</w:t>
            </w:r>
            <w:r w:rsidRPr="006D1A66">
              <w:t>lymphocyte ratio</w:t>
            </w:r>
            <w:r w:rsidR="001266B2" w:rsidRPr="006D1A66">
              <w:t>;</w:t>
            </w:r>
            <w:r w:rsidRPr="006D1A66">
              <w:t xml:space="preserve"> PNI</w:t>
            </w:r>
            <w:r w:rsidR="001266B2" w:rsidRPr="006D1A66">
              <w:t>,</w:t>
            </w:r>
            <w:r w:rsidRPr="006D1A66">
              <w:t xml:space="preserve"> </w:t>
            </w:r>
            <w:r w:rsidR="001266B2" w:rsidRPr="006D1A66">
              <w:t>p</w:t>
            </w:r>
            <w:r w:rsidRPr="006D1A66">
              <w:t>rognostic nutritional index</w:t>
            </w:r>
            <w:r w:rsidR="001266B2" w:rsidRPr="006D1A66">
              <w:t>;</w:t>
            </w:r>
            <w:r w:rsidRPr="006D1A66">
              <w:t xml:space="preserve"> PLR</w:t>
            </w:r>
            <w:r w:rsidR="001266B2" w:rsidRPr="006D1A66">
              <w:t>,</w:t>
            </w:r>
            <w:r w:rsidRPr="006D1A66">
              <w:t xml:space="preserve"> </w:t>
            </w:r>
            <w:r w:rsidR="001266B2" w:rsidRPr="006D1A66">
              <w:t>p</w:t>
            </w:r>
            <w:r w:rsidRPr="006D1A66">
              <w:t>latelet</w:t>
            </w:r>
            <w:r w:rsidR="001266B2" w:rsidRPr="006D1A66">
              <w:t>-</w:t>
            </w:r>
            <w:r w:rsidRPr="006D1A66">
              <w:t>to</w:t>
            </w:r>
            <w:r w:rsidR="001266B2" w:rsidRPr="006D1A66">
              <w:t>-</w:t>
            </w:r>
            <w:r w:rsidRPr="006D1A66">
              <w:t>lymphocyte ratio</w:t>
            </w:r>
            <w:r w:rsidR="001266B2" w:rsidRPr="006D1A66">
              <w:t>;</w:t>
            </w:r>
            <w:r w:rsidRPr="006D1A66">
              <w:t xml:space="preserve"> CAR</w:t>
            </w:r>
            <w:r w:rsidR="001266B2" w:rsidRPr="006D1A66">
              <w:t>,</w:t>
            </w:r>
            <w:r w:rsidRPr="006D1A66">
              <w:t xml:space="preserve"> C-reactive protein</w:t>
            </w:r>
            <w:r w:rsidR="001266B2" w:rsidRPr="006D1A66">
              <w:t>-</w:t>
            </w:r>
            <w:r w:rsidRPr="006D1A66">
              <w:t>to</w:t>
            </w:r>
            <w:r w:rsidR="001266B2" w:rsidRPr="006D1A66">
              <w:t>-</w:t>
            </w:r>
            <w:r w:rsidRPr="006D1A66">
              <w:t>albumin ratio</w:t>
            </w:r>
            <w:r w:rsidR="001266B2" w:rsidRPr="006D1A66">
              <w:t>;</w:t>
            </w:r>
            <w:r w:rsidRPr="006D1A66">
              <w:t xml:space="preserve"> CALLY index</w:t>
            </w:r>
            <w:r w:rsidR="001266B2" w:rsidRPr="006D1A66">
              <w:t>,</w:t>
            </w:r>
            <w:r w:rsidRPr="006D1A66">
              <w:t xml:space="preserve"> CRP–albumin–lymphocyte index. </w:t>
            </w:r>
            <w:r w:rsidRPr="006D1A66">
              <w:rPr>
                <w:rFonts w:hint="eastAsia"/>
              </w:rPr>
              <w:t>*</w:t>
            </w:r>
            <w:r w:rsidRPr="006D1A66">
              <w:t>Three patients could not</w:t>
            </w:r>
            <w:r w:rsidR="001266B2" w:rsidRPr="006D1A66">
              <w:t xml:space="preserve"> be</w:t>
            </w:r>
            <w:r w:rsidRPr="006D1A66">
              <w:t xml:space="preserve"> evaluate</w:t>
            </w:r>
            <w:r w:rsidR="001266B2" w:rsidRPr="006D1A66">
              <w:t>d</w:t>
            </w:r>
            <w:r w:rsidRPr="006D1A66">
              <w:t xml:space="preserve"> because of </w:t>
            </w:r>
            <w:r w:rsidR="001266B2" w:rsidRPr="006D1A66">
              <w:t xml:space="preserve">their </w:t>
            </w:r>
            <w:r w:rsidRPr="006D1A66">
              <w:t>condition.</w:t>
            </w:r>
          </w:p>
        </w:tc>
      </w:tr>
    </w:tbl>
    <w:p w14:paraId="3355B2B1" w14:textId="77777777" w:rsidR="004E1C97" w:rsidRPr="006D1A66" w:rsidRDefault="004E1C97"/>
    <w:p w14:paraId="79B5093D" w14:textId="77777777" w:rsidR="004E1C97" w:rsidRPr="006D1A66" w:rsidRDefault="004E1C97"/>
    <w:p w14:paraId="31305A4E" w14:textId="77777777" w:rsidR="004E1C97" w:rsidRPr="006D1A66" w:rsidRDefault="004E1C97"/>
    <w:p w14:paraId="58E08E7D" w14:textId="77777777" w:rsidR="00E6615F" w:rsidRPr="006D1A66" w:rsidRDefault="00E6615F"/>
    <w:p w14:paraId="7B99A571" w14:textId="77777777" w:rsidR="00EC139A" w:rsidRPr="006D1A66" w:rsidRDefault="00EC139A"/>
    <w:p w14:paraId="3C0C7B41" w14:textId="77777777" w:rsidR="004943DD" w:rsidRPr="006D1A66" w:rsidRDefault="004943DD"/>
    <w:p w14:paraId="5FD96F44" w14:textId="77777777" w:rsidR="00E4232A" w:rsidRPr="006D1A66" w:rsidRDefault="00E4232A"/>
    <w:sectPr w:rsidR="00E4232A" w:rsidRPr="006D1A66" w:rsidSect="00C64E0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8A6218" w14:textId="77777777" w:rsidR="00F556DC" w:rsidRDefault="00F556DC" w:rsidP="00666565">
      <w:r>
        <w:separator/>
      </w:r>
    </w:p>
  </w:endnote>
  <w:endnote w:type="continuationSeparator" w:id="0">
    <w:p w14:paraId="244E4690" w14:textId="77777777" w:rsidR="00F556DC" w:rsidRDefault="00F556DC" w:rsidP="00666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53B91F" w14:textId="77777777" w:rsidR="00F556DC" w:rsidRDefault="00F556DC" w:rsidP="00666565">
      <w:r>
        <w:separator/>
      </w:r>
    </w:p>
  </w:footnote>
  <w:footnote w:type="continuationSeparator" w:id="0">
    <w:p w14:paraId="155C98B9" w14:textId="77777777" w:rsidR="00F556DC" w:rsidRDefault="00F556DC" w:rsidP="006665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B5DF5"/>
    <w:multiLevelType w:val="multilevel"/>
    <w:tmpl w:val="BFA4669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4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520" w:hanging="1800"/>
      </w:pPr>
      <w:rPr>
        <w:rFonts w:hint="default"/>
      </w:rPr>
    </w:lvl>
  </w:abstractNum>
  <w:num w:numId="1" w16cid:durableId="1327323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32A"/>
    <w:rsid w:val="00002104"/>
    <w:rsid w:val="00005E99"/>
    <w:rsid w:val="000B0ECE"/>
    <w:rsid w:val="000B3E15"/>
    <w:rsid w:val="000C39E2"/>
    <w:rsid w:val="000C3F53"/>
    <w:rsid w:val="000C6D05"/>
    <w:rsid w:val="000D509F"/>
    <w:rsid w:val="000E20A6"/>
    <w:rsid w:val="000F7E9B"/>
    <w:rsid w:val="00102777"/>
    <w:rsid w:val="00102B7C"/>
    <w:rsid w:val="00105860"/>
    <w:rsid w:val="00126464"/>
    <w:rsid w:val="001266B2"/>
    <w:rsid w:val="00144BCB"/>
    <w:rsid w:val="001462CF"/>
    <w:rsid w:val="00151AC7"/>
    <w:rsid w:val="00153BA6"/>
    <w:rsid w:val="00153C6E"/>
    <w:rsid w:val="0015579E"/>
    <w:rsid w:val="00196671"/>
    <w:rsid w:val="001A3429"/>
    <w:rsid w:val="001B7940"/>
    <w:rsid w:val="001C4B4B"/>
    <w:rsid w:val="001C6731"/>
    <w:rsid w:val="001D3DAC"/>
    <w:rsid w:val="001E0427"/>
    <w:rsid w:val="001F2FF4"/>
    <w:rsid w:val="00204F00"/>
    <w:rsid w:val="0022284B"/>
    <w:rsid w:val="00222AD6"/>
    <w:rsid w:val="002277DF"/>
    <w:rsid w:val="00231AE9"/>
    <w:rsid w:val="00240DDD"/>
    <w:rsid w:val="00246D7B"/>
    <w:rsid w:val="00257575"/>
    <w:rsid w:val="0028390C"/>
    <w:rsid w:val="002863A7"/>
    <w:rsid w:val="00294739"/>
    <w:rsid w:val="002A2242"/>
    <w:rsid w:val="002D0A87"/>
    <w:rsid w:val="003036FB"/>
    <w:rsid w:val="00326D57"/>
    <w:rsid w:val="003477BF"/>
    <w:rsid w:val="00350246"/>
    <w:rsid w:val="00355EDC"/>
    <w:rsid w:val="00363CD9"/>
    <w:rsid w:val="00366CFE"/>
    <w:rsid w:val="00375D43"/>
    <w:rsid w:val="0039549D"/>
    <w:rsid w:val="003A1E80"/>
    <w:rsid w:val="003A3270"/>
    <w:rsid w:val="003B3276"/>
    <w:rsid w:val="003C32DF"/>
    <w:rsid w:val="003C3B2F"/>
    <w:rsid w:val="003D2A54"/>
    <w:rsid w:val="003E0350"/>
    <w:rsid w:val="003E0361"/>
    <w:rsid w:val="003E1F71"/>
    <w:rsid w:val="003E56F8"/>
    <w:rsid w:val="003F06BA"/>
    <w:rsid w:val="004029F3"/>
    <w:rsid w:val="0042748A"/>
    <w:rsid w:val="00442762"/>
    <w:rsid w:val="004457FB"/>
    <w:rsid w:val="0045030F"/>
    <w:rsid w:val="004941C4"/>
    <w:rsid w:val="004943DD"/>
    <w:rsid w:val="004C54E1"/>
    <w:rsid w:val="004E1C97"/>
    <w:rsid w:val="004E496C"/>
    <w:rsid w:val="00504DD8"/>
    <w:rsid w:val="00516AB0"/>
    <w:rsid w:val="00556CA2"/>
    <w:rsid w:val="00571075"/>
    <w:rsid w:val="005B0D18"/>
    <w:rsid w:val="005C5969"/>
    <w:rsid w:val="005D574D"/>
    <w:rsid w:val="005E3F1D"/>
    <w:rsid w:val="005E6003"/>
    <w:rsid w:val="005E7DF8"/>
    <w:rsid w:val="00604A27"/>
    <w:rsid w:val="00622AB9"/>
    <w:rsid w:val="006309F2"/>
    <w:rsid w:val="00640C0D"/>
    <w:rsid w:val="00655244"/>
    <w:rsid w:val="00666565"/>
    <w:rsid w:val="006669AA"/>
    <w:rsid w:val="00673060"/>
    <w:rsid w:val="006768E4"/>
    <w:rsid w:val="00696A6C"/>
    <w:rsid w:val="006A6E80"/>
    <w:rsid w:val="006B04B1"/>
    <w:rsid w:val="006B59B9"/>
    <w:rsid w:val="006D1375"/>
    <w:rsid w:val="006D1A66"/>
    <w:rsid w:val="00726A65"/>
    <w:rsid w:val="00730376"/>
    <w:rsid w:val="007347DB"/>
    <w:rsid w:val="007522A2"/>
    <w:rsid w:val="00767315"/>
    <w:rsid w:val="00775C0C"/>
    <w:rsid w:val="007768EA"/>
    <w:rsid w:val="00786405"/>
    <w:rsid w:val="00787415"/>
    <w:rsid w:val="008002FA"/>
    <w:rsid w:val="00802A7E"/>
    <w:rsid w:val="00802F4F"/>
    <w:rsid w:val="008039A7"/>
    <w:rsid w:val="00822031"/>
    <w:rsid w:val="00823BC5"/>
    <w:rsid w:val="008431C2"/>
    <w:rsid w:val="008455BB"/>
    <w:rsid w:val="00846E80"/>
    <w:rsid w:val="008674FB"/>
    <w:rsid w:val="00870EDD"/>
    <w:rsid w:val="00877AA7"/>
    <w:rsid w:val="00881694"/>
    <w:rsid w:val="00894B26"/>
    <w:rsid w:val="008B30EB"/>
    <w:rsid w:val="008D4282"/>
    <w:rsid w:val="0091787A"/>
    <w:rsid w:val="009638D4"/>
    <w:rsid w:val="00987B59"/>
    <w:rsid w:val="009E6C4A"/>
    <w:rsid w:val="009F5051"/>
    <w:rsid w:val="00A06BED"/>
    <w:rsid w:val="00A21C79"/>
    <w:rsid w:val="00A27788"/>
    <w:rsid w:val="00A27AF7"/>
    <w:rsid w:val="00A51CF2"/>
    <w:rsid w:val="00A62316"/>
    <w:rsid w:val="00A6628B"/>
    <w:rsid w:val="00A74CF3"/>
    <w:rsid w:val="00A81BC4"/>
    <w:rsid w:val="00A853BF"/>
    <w:rsid w:val="00A952D1"/>
    <w:rsid w:val="00AA18F8"/>
    <w:rsid w:val="00AB75DC"/>
    <w:rsid w:val="00AC2C19"/>
    <w:rsid w:val="00AC66C6"/>
    <w:rsid w:val="00AD3BD7"/>
    <w:rsid w:val="00AD5925"/>
    <w:rsid w:val="00AD60B6"/>
    <w:rsid w:val="00AE2791"/>
    <w:rsid w:val="00B00864"/>
    <w:rsid w:val="00B037C1"/>
    <w:rsid w:val="00B11307"/>
    <w:rsid w:val="00B22325"/>
    <w:rsid w:val="00B22BF5"/>
    <w:rsid w:val="00B25800"/>
    <w:rsid w:val="00B431B9"/>
    <w:rsid w:val="00B45FF2"/>
    <w:rsid w:val="00B518CD"/>
    <w:rsid w:val="00B7185C"/>
    <w:rsid w:val="00B81BE2"/>
    <w:rsid w:val="00BA58E1"/>
    <w:rsid w:val="00BB36A9"/>
    <w:rsid w:val="00BB60C1"/>
    <w:rsid w:val="00BE3E2D"/>
    <w:rsid w:val="00BE57D4"/>
    <w:rsid w:val="00BF414D"/>
    <w:rsid w:val="00C07314"/>
    <w:rsid w:val="00C12C80"/>
    <w:rsid w:val="00C228B6"/>
    <w:rsid w:val="00C42CC0"/>
    <w:rsid w:val="00C52FCF"/>
    <w:rsid w:val="00C54E75"/>
    <w:rsid w:val="00C554E6"/>
    <w:rsid w:val="00C6227E"/>
    <w:rsid w:val="00C633F2"/>
    <w:rsid w:val="00C64E04"/>
    <w:rsid w:val="00C73F6D"/>
    <w:rsid w:val="00C924DE"/>
    <w:rsid w:val="00CC04B1"/>
    <w:rsid w:val="00CC11A6"/>
    <w:rsid w:val="00CC7B4C"/>
    <w:rsid w:val="00CD7D6A"/>
    <w:rsid w:val="00CE0964"/>
    <w:rsid w:val="00CF6BDF"/>
    <w:rsid w:val="00D127B6"/>
    <w:rsid w:val="00D15274"/>
    <w:rsid w:val="00D209E6"/>
    <w:rsid w:val="00D2745A"/>
    <w:rsid w:val="00D469B2"/>
    <w:rsid w:val="00D65F55"/>
    <w:rsid w:val="00D80399"/>
    <w:rsid w:val="00D95259"/>
    <w:rsid w:val="00DD5E4D"/>
    <w:rsid w:val="00DE23C2"/>
    <w:rsid w:val="00DE5438"/>
    <w:rsid w:val="00E03D12"/>
    <w:rsid w:val="00E4232A"/>
    <w:rsid w:val="00E52CCC"/>
    <w:rsid w:val="00E620C0"/>
    <w:rsid w:val="00E62FD0"/>
    <w:rsid w:val="00E64729"/>
    <w:rsid w:val="00E6615F"/>
    <w:rsid w:val="00E80D75"/>
    <w:rsid w:val="00E918F9"/>
    <w:rsid w:val="00EB0F5F"/>
    <w:rsid w:val="00EB4FAE"/>
    <w:rsid w:val="00EB6394"/>
    <w:rsid w:val="00EC139A"/>
    <w:rsid w:val="00ED5D9E"/>
    <w:rsid w:val="00EE0092"/>
    <w:rsid w:val="00EE18BE"/>
    <w:rsid w:val="00EF20BF"/>
    <w:rsid w:val="00F04383"/>
    <w:rsid w:val="00F35FB0"/>
    <w:rsid w:val="00F556DC"/>
    <w:rsid w:val="00FC11B4"/>
    <w:rsid w:val="00FC6D85"/>
    <w:rsid w:val="00FD6DF9"/>
    <w:rsid w:val="00FD7679"/>
    <w:rsid w:val="00FE0675"/>
    <w:rsid w:val="00FE271C"/>
    <w:rsid w:val="00FF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7C4E42F"/>
  <w15:chartTrackingRefBased/>
  <w15:docId w15:val="{329484A7-64CC-4A67-AB5A-28947B0D6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9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2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D0A8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870EDD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66656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66565"/>
  </w:style>
  <w:style w:type="paragraph" w:styleId="Footer">
    <w:name w:val="footer"/>
    <w:basedOn w:val="Normal"/>
    <w:link w:val="FooterChar"/>
    <w:uiPriority w:val="99"/>
    <w:unhideWhenUsed/>
    <w:rsid w:val="0066656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66565"/>
  </w:style>
  <w:style w:type="paragraph" w:styleId="Revision">
    <w:name w:val="Revision"/>
    <w:hidden/>
    <w:uiPriority w:val="99"/>
    <w:semiHidden/>
    <w:rsid w:val="00AB7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07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アカウント</dc:creator>
  <cp:keywords/>
  <dc:description/>
  <cp:lastModifiedBy>Carolyn Sperry</cp:lastModifiedBy>
  <cp:revision>4</cp:revision>
  <dcterms:created xsi:type="dcterms:W3CDTF">2025-05-30T23:13:00Z</dcterms:created>
  <dcterms:modified xsi:type="dcterms:W3CDTF">2025-05-30T2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66315fb0a88c3be925eb90f8cda1e444ddbb5d07da54cf80e49c8d15341f63</vt:lpwstr>
  </property>
</Properties>
</file>